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6DB0F" w14:textId="77777777" w:rsidR="00E132A7" w:rsidRDefault="00E132A7" w:rsidP="00E132A7">
      <w:pPr>
        <w:spacing w:after="0" w:line="360" w:lineRule="auto"/>
        <w:jc w:val="both"/>
        <w:rPr>
          <w:rFonts w:cstheme="minorHAnsi"/>
          <w:szCs w:val="24"/>
        </w:rPr>
      </w:pPr>
      <w:r w:rsidRPr="000B7CD3">
        <w:rPr>
          <w:rFonts w:cstheme="minorHAnsi"/>
          <w:b/>
          <w:szCs w:val="24"/>
        </w:rPr>
        <w:t>Table 4</w:t>
      </w:r>
      <w:r>
        <w:rPr>
          <w:rFonts w:cstheme="minorHAnsi"/>
          <w:b/>
          <w:szCs w:val="24"/>
        </w:rPr>
        <w:t xml:space="preserve">: </w:t>
      </w:r>
      <w:r w:rsidRPr="00E84688">
        <w:rPr>
          <w:rFonts w:cstheme="minorHAnsi"/>
          <w:szCs w:val="24"/>
        </w:rPr>
        <w:t>Supplementary Material- Data tabulation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431"/>
        <w:gridCol w:w="974"/>
        <w:gridCol w:w="567"/>
        <w:gridCol w:w="567"/>
        <w:gridCol w:w="567"/>
        <w:gridCol w:w="567"/>
        <w:gridCol w:w="567"/>
        <w:gridCol w:w="567"/>
        <w:gridCol w:w="709"/>
        <w:gridCol w:w="1276"/>
        <w:gridCol w:w="1275"/>
      </w:tblGrid>
      <w:tr w:rsidR="00E132A7" w:rsidRPr="00322E6E" w14:paraId="3FE70A30" w14:textId="77777777" w:rsidTr="00F54D31">
        <w:trPr>
          <w:jc w:val="center"/>
        </w:trPr>
        <w:tc>
          <w:tcPr>
            <w:tcW w:w="1431" w:type="dxa"/>
            <w:vMerge w:val="restart"/>
            <w:vAlign w:val="center"/>
          </w:tcPr>
          <w:p w14:paraId="4DFEA1D8" w14:textId="77777777" w:rsidR="00E132A7" w:rsidRPr="00322E6E" w:rsidRDefault="00E132A7" w:rsidP="00F54D3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HSS- Building Block</w:t>
            </w:r>
          </w:p>
        </w:tc>
        <w:tc>
          <w:tcPr>
            <w:tcW w:w="974" w:type="dxa"/>
            <w:vMerge w:val="restart"/>
            <w:textDirection w:val="btLr"/>
            <w:vAlign w:val="center"/>
          </w:tcPr>
          <w:p w14:paraId="3C93BBAD" w14:textId="77777777" w:rsidR="00E132A7" w:rsidRPr="00322E6E" w:rsidRDefault="00E132A7" w:rsidP="00F54D31">
            <w:pPr>
              <w:spacing w:before="0" w:after="0"/>
              <w:ind w:left="113" w:right="113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268" w:type="dxa"/>
            <w:gridSpan w:val="4"/>
          </w:tcPr>
          <w:p w14:paraId="0A93BE62" w14:textId="77777777" w:rsidR="00E132A7" w:rsidRPr="00322E6E" w:rsidRDefault="00E132A7" w:rsidP="00F54D3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Target User</w:t>
            </w:r>
          </w:p>
        </w:tc>
        <w:tc>
          <w:tcPr>
            <w:tcW w:w="1843" w:type="dxa"/>
            <w:gridSpan w:val="3"/>
          </w:tcPr>
          <w:p w14:paraId="60FB639B" w14:textId="77777777" w:rsidR="00E132A7" w:rsidRPr="00322E6E" w:rsidRDefault="00E132A7" w:rsidP="00F54D3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Stage of development</w:t>
            </w:r>
          </w:p>
        </w:tc>
        <w:tc>
          <w:tcPr>
            <w:tcW w:w="1276" w:type="dxa"/>
            <w:vMerge w:val="restart"/>
            <w:vAlign w:val="center"/>
          </w:tcPr>
          <w:p w14:paraId="27291F61" w14:textId="77777777" w:rsidR="00E132A7" w:rsidRPr="00322E6E" w:rsidRDefault="00E132A7" w:rsidP="00F54D3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Health System Challenge</w:t>
            </w:r>
          </w:p>
        </w:tc>
        <w:tc>
          <w:tcPr>
            <w:tcW w:w="1275" w:type="dxa"/>
            <w:vMerge w:val="restart"/>
            <w:vAlign w:val="center"/>
          </w:tcPr>
          <w:p w14:paraId="6FA59F8E" w14:textId="77777777" w:rsidR="00E132A7" w:rsidRPr="00322E6E" w:rsidRDefault="00E132A7" w:rsidP="00F54D3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Systems Category</w:t>
            </w:r>
          </w:p>
        </w:tc>
      </w:tr>
      <w:tr w:rsidR="00E132A7" w:rsidRPr="00322E6E" w14:paraId="3FB018B9" w14:textId="77777777" w:rsidTr="00F54D31">
        <w:trPr>
          <w:cantSplit/>
          <w:trHeight w:val="1811"/>
          <w:jc w:val="center"/>
        </w:trPr>
        <w:tc>
          <w:tcPr>
            <w:tcW w:w="1431" w:type="dxa"/>
            <w:vMerge/>
          </w:tcPr>
          <w:p w14:paraId="1D7EBA2B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  <w:vMerge/>
          </w:tcPr>
          <w:p w14:paraId="21B8B839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extDirection w:val="btLr"/>
          </w:tcPr>
          <w:p w14:paraId="468029D0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Clients</w:t>
            </w:r>
          </w:p>
        </w:tc>
        <w:tc>
          <w:tcPr>
            <w:tcW w:w="567" w:type="dxa"/>
            <w:textDirection w:val="btLr"/>
          </w:tcPr>
          <w:p w14:paraId="3DD0F8DD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Providers</w:t>
            </w:r>
          </w:p>
        </w:tc>
        <w:tc>
          <w:tcPr>
            <w:tcW w:w="567" w:type="dxa"/>
            <w:textDirection w:val="btLr"/>
          </w:tcPr>
          <w:p w14:paraId="14E80A22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Managers</w:t>
            </w:r>
          </w:p>
        </w:tc>
        <w:tc>
          <w:tcPr>
            <w:tcW w:w="567" w:type="dxa"/>
            <w:textDirection w:val="btLr"/>
          </w:tcPr>
          <w:p w14:paraId="24D977A5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Data services</w:t>
            </w:r>
          </w:p>
        </w:tc>
        <w:tc>
          <w:tcPr>
            <w:tcW w:w="567" w:type="dxa"/>
            <w:textDirection w:val="btLr"/>
          </w:tcPr>
          <w:p w14:paraId="45CFBEBF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Informal</w:t>
            </w:r>
          </w:p>
        </w:tc>
        <w:tc>
          <w:tcPr>
            <w:tcW w:w="567" w:type="dxa"/>
            <w:textDirection w:val="btLr"/>
          </w:tcPr>
          <w:p w14:paraId="4DD57C01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Pilot</w:t>
            </w:r>
          </w:p>
        </w:tc>
        <w:tc>
          <w:tcPr>
            <w:tcW w:w="709" w:type="dxa"/>
            <w:textDirection w:val="btLr"/>
          </w:tcPr>
          <w:p w14:paraId="12030B4E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Established</w:t>
            </w:r>
          </w:p>
          <w:p w14:paraId="19D57A1E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Merge/>
            <w:textDirection w:val="btLr"/>
          </w:tcPr>
          <w:p w14:paraId="2DBA8F04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vMerge/>
            <w:textDirection w:val="btLr"/>
          </w:tcPr>
          <w:p w14:paraId="690D562E" w14:textId="77777777" w:rsidR="00E132A7" w:rsidRPr="00322E6E" w:rsidRDefault="00E132A7" w:rsidP="00F54D31">
            <w:pPr>
              <w:spacing w:before="0" w:after="0"/>
              <w:ind w:left="113" w:right="113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44D788EE" w14:textId="77777777" w:rsidTr="00F54D31">
        <w:trPr>
          <w:jc w:val="center"/>
        </w:trPr>
        <w:tc>
          <w:tcPr>
            <w:tcW w:w="1431" w:type="dxa"/>
            <w:vMerge w:val="restart"/>
          </w:tcPr>
          <w:p w14:paraId="61B14E4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Service Delivery</w:t>
            </w:r>
          </w:p>
        </w:tc>
        <w:tc>
          <w:tcPr>
            <w:tcW w:w="974" w:type="dxa"/>
          </w:tcPr>
          <w:p w14:paraId="6A14777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11</w:t>
            </w:r>
          </w:p>
        </w:tc>
        <w:tc>
          <w:tcPr>
            <w:tcW w:w="567" w:type="dxa"/>
          </w:tcPr>
          <w:p w14:paraId="2E381E9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9FA8B8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5BC8945C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8F07C17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7CD5630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1461516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18A3B05B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5AB151D9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5F9DD3E9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316CD876" w14:textId="77777777" w:rsidTr="00F54D31">
        <w:trPr>
          <w:jc w:val="center"/>
        </w:trPr>
        <w:tc>
          <w:tcPr>
            <w:tcW w:w="1431" w:type="dxa"/>
            <w:vMerge/>
          </w:tcPr>
          <w:p w14:paraId="1BACF2E5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</w:tcPr>
          <w:p w14:paraId="54EF0C43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15</w:t>
            </w:r>
          </w:p>
        </w:tc>
        <w:tc>
          <w:tcPr>
            <w:tcW w:w="567" w:type="dxa"/>
          </w:tcPr>
          <w:p w14:paraId="71B654B5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7ADC92F2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7AFE3D0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06784423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4EDA994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3380DB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0873112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4165DFA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C43003B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26A07E10" w14:textId="77777777" w:rsidTr="00F54D31">
        <w:trPr>
          <w:jc w:val="center"/>
        </w:trPr>
        <w:tc>
          <w:tcPr>
            <w:tcW w:w="1431" w:type="dxa"/>
            <w:vMerge/>
          </w:tcPr>
          <w:p w14:paraId="37B8F89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</w:tcPr>
          <w:p w14:paraId="4E267F6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21</w:t>
            </w:r>
          </w:p>
        </w:tc>
        <w:tc>
          <w:tcPr>
            <w:tcW w:w="567" w:type="dxa"/>
          </w:tcPr>
          <w:p w14:paraId="35F20FCC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254D13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AEBD99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5084EA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1ABF193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038238F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74B8FC17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77ABE1B5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17FED790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1892956B" w14:textId="77777777" w:rsidTr="00F54D31">
        <w:trPr>
          <w:jc w:val="center"/>
        </w:trPr>
        <w:tc>
          <w:tcPr>
            <w:tcW w:w="1431" w:type="dxa"/>
            <w:vMerge w:val="restart"/>
          </w:tcPr>
          <w:p w14:paraId="761101FA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322E6E">
              <w:rPr>
                <w:rFonts w:cs="Times New Roman"/>
                <w:color w:val="000000" w:themeColor="text1"/>
                <w:szCs w:val="24"/>
              </w:rPr>
              <w:t>Health Workforce</w:t>
            </w:r>
          </w:p>
        </w:tc>
        <w:tc>
          <w:tcPr>
            <w:tcW w:w="974" w:type="dxa"/>
          </w:tcPr>
          <w:p w14:paraId="0585CFAE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11</w:t>
            </w:r>
          </w:p>
        </w:tc>
        <w:tc>
          <w:tcPr>
            <w:tcW w:w="567" w:type="dxa"/>
          </w:tcPr>
          <w:p w14:paraId="797D036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4BF955CC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75D4DD9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11805667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037F555C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46FA56C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0CDFFE8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0833C8DA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45ACFDD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56424620" w14:textId="77777777" w:rsidTr="00F54D31">
        <w:trPr>
          <w:jc w:val="center"/>
        </w:trPr>
        <w:tc>
          <w:tcPr>
            <w:tcW w:w="1431" w:type="dxa"/>
            <w:vMerge/>
          </w:tcPr>
          <w:p w14:paraId="4A7AF6D2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</w:tcPr>
          <w:p w14:paraId="6A5BC50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15</w:t>
            </w:r>
          </w:p>
        </w:tc>
        <w:tc>
          <w:tcPr>
            <w:tcW w:w="567" w:type="dxa"/>
          </w:tcPr>
          <w:p w14:paraId="5DA2AF9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45369B47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5AEFDCD1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3EF71897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8772A74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7EA4768F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066544AA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7607D2D8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2530A54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32A7" w:rsidRPr="00322E6E" w14:paraId="3658286D" w14:textId="77777777" w:rsidTr="00F54D31">
        <w:trPr>
          <w:jc w:val="center"/>
        </w:trPr>
        <w:tc>
          <w:tcPr>
            <w:tcW w:w="1431" w:type="dxa"/>
            <w:vMerge/>
          </w:tcPr>
          <w:p w14:paraId="47891A95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</w:tcPr>
          <w:p w14:paraId="71CDA19D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--</w:t>
            </w:r>
            <w:r w:rsidRPr="00322E6E">
              <w:rPr>
                <w:rFonts w:cs="Times New Roman"/>
                <w:color w:val="000000" w:themeColor="text1"/>
                <w:szCs w:val="24"/>
              </w:rPr>
              <w:t>2021</w:t>
            </w:r>
          </w:p>
        </w:tc>
        <w:tc>
          <w:tcPr>
            <w:tcW w:w="567" w:type="dxa"/>
          </w:tcPr>
          <w:p w14:paraId="78BDFBEB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B765830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7621FFFA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11661229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13D35795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</w:tcPr>
          <w:p w14:paraId="2DD3BACF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</w:tcPr>
          <w:p w14:paraId="2EB25C36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0B884243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0562B220" w14:textId="77777777" w:rsidR="00E132A7" w:rsidRPr="00322E6E" w:rsidRDefault="00E132A7" w:rsidP="00F54D3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6F13BD47" w14:textId="77777777" w:rsidR="00E132A7" w:rsidRPr="000B7CD3" w:rsidRDefault="00E132A7" w:rsidP="00E132A7">
      <w:pPr>
        <w:spacing w:after="0" w:line="360" w:lineRule="auto"/>
        <w:jc w:val="both"/>
        <w:rPr>
          <w:rFonts w:cstheme="minorHAnsi"/>
          <w:szCs w:val="24"/>
        </w:rPr>
      </w:pPr>
    </w:p>
    <w:p w14:paraId="63514B45" w14:textId="77777777" w:rsidR="003A062C" w:rsidRDefault="003A062C"/>
    <w:sectPr w:rsidR="003A06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2A7"/>
    <w:rsid w:val="001A2DFC"/>
    <w:rsid w:val="00205C65"/>
    <w:rsid w:val="00223FDF"/>
    <w:rsid w:val="003816F7"/>
    <w:rsid w:val="003A062C"/>
    <w:rsid w:val="004D6DFD"/>
    <w:rsid w:val="006433A0"/>
    <w:rsid w:val="00837527"/>
    <w:rsid w:val="00A45DBC"/>
    <w:rsid w:val="00AF548C"/>
    <w:rsid w:val="00B35B8B"/>
    <w:rsid w:val="00B42157"/>
    <w:rsid w:val="00BB0976"/>
    <w:rsid w:val="00C11AE5"/>
    <w:rsid w:val="00D40E46"/>
    <w:rsid w:val="00DF492F"/>
    <w:rsid w:val="00E132A7"/>
    <w:rsid w:val="00FA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FC09A"/>
  <w15:chartTrackingRefBased/>
  <w15:docId w15:val="{B5BE7302-FFEF-4C0E-B4E8-2C2AC8C5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A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2A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Jepchumba</dc:creator>
  <cp:keywords/>
  <dc:description/>
  <cp:lastModifiedBy>KIPRUTO, Hillary Kipchumba</cp:lastModifiedBy>
  <cp:revision>2</cp:revision>
  <dcterms:created xsi:type="dcterms:W3CDTF">2022-02-11T19:44:00Z</dcterms:created>
  <dcterms:modified xsi:type="dcterms:W3CDTF">2022-02-11T19:44:00Z</dcterms:modified>
</cp:coreProperties>
</file>